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18BD5468" w14:textId="080EE0F2" w:rsidR="009727D3" w:rsidRPr="009727D3" w:rsidRDefault="009727D3" w:rsidP="009727D3">
      <w:pPr>
        <w:jc w:val="center"/>
      </w:pPr>
      <w:r>
        <w:rPr>
          <w:noProof/>
        </w:rPr>
        <w:drawing>
          <wp:inline distT="0" distB="0" distL="0" distR="0" wp14:anchorId="3DD8481B" wp14:editId="6C8E6A8F">
            <wp:extent cx="2114550" cy="3618035"/>
            <wp:effectExtent l="0" t="0" r="0" b="1905"/>
            <wp:docPr id="338012050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012050" name="Picture 1" descr="A graph of a function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9559" cy="3626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1262CA46" w:rsidR="00DE23E8" w:rsidRPr="001549D3" w:rsidRDefault="009727D3" w:rsidP="009727D3">
      <w:r>
        <w:rPr>
          <w:b/>
        </w:rPr>
        <w:t>Supplementary</w:t>
      </w:r>
      <w:r w:rsidRPr="000A7E57">
        <w:rPr>
          <w:b/>
        </w:rPr>
        <w:t xml:space="preserve"> Fig</w:t>
      </w:r>
      <w:r>
        <w:rPr>
          <w:b/>
        </w:rPr>
        <w:t>ure 1</w:t>
      </w:r>
      <w:r w:rsidRPr="000A7E57">
        <w:rPr>
          <w:b/>
        </w:rPr>
        <w:t>.</w:t>
      </w:r>
      <w:r w:rsidRPr="000A7E57">
        <w:t xml:space="preserve"> Receiver operating characteristic (ROC) curve assessing the accuracy of the multivariate logistic regression model for predicting seropositivity for A) anti-</w:t>
      </w:r>
      <w:proofErr w:type="spellStart"/>
      <w:r w:rsidRPr="00465EFA">
        <w:rPr>
          <w:i/>
        </w:rPr>
        <w:t>Toxocara</w:t>
      </w:r>
      <w:proofErr w:type="spellEnd"/>
      <w:r w:rsidRPr="000A7E57">
        <w:t xml:space="preserve"> spp. [area under </w:t>
      </w:r>
      <w:r w:rsidR="00772D4F">
        <w:t xml:space="preserve">the </w:t>
      </w:r>
      <w:r w:rsidRPr="000A7E57">
        <w:t xml:space="preserve">curve (AUC): 0.703; 95% CI: 0.626-0.782] and B) </w:t>
      </w:r>
      <w:r w:rsidRPr="00465EFA">
        <w:rPr>
          <w:i/>
        </w:rPr>
        <w:t>Toxoplasma gondii</w:t>
      </w:r>
      <w:r w:rsidRPr="000A7E57">
        <w:t xml:space="preserve"> (AUC: 0.710; 95% CI: 0.641-0.780) antibodies in 280 pregnant women </w:t>
      </w:r>
      <w:r w:rsidR="00772D4F">
        <w:t>in</w:t>
      </w:r>
      <w:r w:rsidRPr="000A7E57">
        <w:t xml:space="preserve"> southeastern Brazil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1A23E" w14:textId="77777777" w:rsidR="009A61D6" w:rsidRDefault="009A61D6" w:rsidP="00117666">
      <w:pPr>
        <w:spacing w:after="0"/>
      </w:pPr>
      <w:r>
        <w:separator/>
      </w:r>
    </w:p>
  </w:endnote>
  <w:endnote w:type="continuationSeparator" w:id="0">
    <w:p w14:paraId="55285A73" w14:textId="77777777" w:rsidR="009A61D6" w:rsidRDefault="009A61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6203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6203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6203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6203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9E950" w14:textId="77777777" w:rsidR="009A61D6" w:rsidRDefault="009A61D6" w:rsidP="00117666">
      <w:pPr>
        <w:spacing w:after="0"/>
      </w:pPr>
      <w:r>
        <w:separator/>
      </w:r>
    </w:p>
  </w:footnote>
  <w:footnote w:type="continuationSeparator" w:id="0">
    <w:p w14:paraId="334199D2" w14:textId="77777777" w:rsidR="009A61D6" w:rsidRDefault="009A61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6203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6203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D4F"/>
    <w:rsid w:val="00790BB3"/>
    <w:rsid w:val="007C206C"/>
    <w:rsid w:val="00803D24"/>
    <w:rsid w:val="00817DD6"/>
    <w:rsid w:val="00885156"/>
    <w:rsid w:val="009151AA"/>
    <w:rsid w:val="0093429D"/>
    <w:rsid w:val="00943573"/>
    <w:rsid w:val="00962036"/>
    <w:rsid w:val="00970F7D"/>
    <w:rsid w:val="009727D3"/>
    <w:rsid w:val="00994A3D"/>
    <w:rsid w:val="009A61D6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0</Words>
  <Characters>352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wri Prydie</cp:lastModifiedBy>
  <cp:revision>2</cp:revision>
  <cp:lastPrinted>2013-10-03T12:51:00Z</cp:lastPrinted>
  <dcterms:created xsi:type="dcterms:W3CDTF">2024-01-12T17:33:00Z</dcterms:created>
  <dcterms:modified xsi:type="dcterms:W3CDTF">2024-01-12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